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-4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1082"/>
        <w:gridCol w:w="1946"/>
        <w:gridCol w:w="1082"/>
        <w:gridCol w:w="1946"/>
      </w:tblGrid>
      <w:tr w:rsidR="00C52403" w:rsidRPr="00080FC8" w:rsidTr="008C6F1B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br w:type="page"/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S2 </w:t>
            </w:r>
            <w:r w:rsidRPr="00080FC8">
              <w:rPr>
                <w:rFonts w:ascii="Arial" w:hAnsi="Arial" w:cs="Arial"/>
                <w:b/>
                <w:sz w:val="18"/>
                <w:szCs w:val="18"/>
              </w:rPr>
              <w:t>Table. Stroke-free and haemorrhagic stroke-free periods in relation to the type, active ingredient, route of administration and duration of postmenopausal hormone therapy, without stratif</w:t>
            </w:r>
            <w:r>
              <w:rPr>
                <w:rFonts w:ascii="Arial" w:hAnsi="Arial" w:cs="Arial"/>
                <w:b/>
                <w:sz w:val="18"/>
                <w:szCs w:val="18"/>
              </w:rPr>
              <w:t>ication</w:t>
            </w: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 women according to timing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of initiation</w:t>
            </w:r>
            <w:r w:rsidRPr="00080FC8">
              <w:rPr>
                <w:rFonts w:ascii="Arial" w:hAnsi="Arial" w:cs="Arial"/>
                <w:b/>
                <w:sz w:val="18"/>
                <w:szCs w:val="18"/>
              </w:rPr>
              <w:t>. Crude and multivariable-adjusted percentile difference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 xml:space="preserve">are 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8"/>
                <w:szCs w:val="18"/>
              </w:rPr>
              <w:t>shown</w:t>
            </w:r>
            <w:proofErr w:type="gramEnd"/>
            <w:r w:rsidRPr="00080FC8">
              <w:rPr>
                <w:rFonts w:ascii="Arial" w:hAnsi="Arial" w:cs="Arial"/>
                <w:b/>
                <w:sz w:val="18"/>
                <w:szCs w:val="18"/>
              </w:rPr>
              <w:t>.</w:t>
            </w:r>
          </w:p>
        </w:tc>
      </w:tr>
      <w:tr w:rsidR="00C52403" w:rsidRPr="00080FC8" w:rsidTr="008C6F1B">
        <w:tc>
          <w:tcPr>
            <w:tcW w:w="0" w:type="auto"/>
            <w:tcBorders>
              <w:bottom w:val="single" w:sz="4" w:space="0" w:color="auto"/>
            </w:tcBorders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Crude</w:t>
            </w:r>
            <w:r w:rsidRPr="00080FC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 w:rsidRPr="00080FC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</w:tr>
      <w:tr w:rsidR="00C52403" w:rsidRPr="00080FC8" w:rsidTr="008C6F1B">
        <w:tc>
          <w:tcPr>
            <w:tcW w:w="0" w:type="auto"/>
            <w:tcBorders>
              <w:top w:val="single" w:sz="4" w:space="0" w:color="auto"/>
            </w:tcBorders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>Type of HT (oestrogen-only or combin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,605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before="24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627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before="24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Oestrogen-only HT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84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32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6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8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ombined HT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05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490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9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4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6)</w:t>
            </w:r>
          </w:p>
        </w:tc>
      </w:tr>
      <w:tr w:rsidR="00C52403" w:rsidRPr="00080FC8" w:rsidTr="008C6F1B">
        <w:tc>
          <w:tcPr>
            <w:tcW w:w="0" w:type="auto"/>
            <w:vAlign w:val="center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ctive ingredient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255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760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Never use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848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819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1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, 1,35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91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36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6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0 (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</w:tr>
      <w:tr w:rsidR="00C52403" w:rsidRPr="00080FC8" w:rsidTr="008C6F1B">
        <w:tc>
          <w:tcPr>
            <w:tcW w:w="0" w:type="auto"/>
            <w:vAlign w:val="center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>Route of administration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430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253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Oral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760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04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6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3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lastRenderedPageBreak/>
              <w:t>Haemorrhagic 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Transdermal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85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1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9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, 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Vaginal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69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53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6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8)</w:t>
            </w:r>
          </w:p>
        </w:tc>
      </w:tr>
      <w:tr w:rsidR="00C52403" w:rsidRPr="00080FC8" w:rsidTr="008C6F1B">
        <w:tc>
          <w:tcPr>
            <w:tcW w:w="0" w:type="auto"/>
            <w:vAlign w:val="center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>Duration of HT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,418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,301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≤5 years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419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002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8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7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&gt;5 years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283</w:t>
            </w:r>
          </w:p>
        </w:tc>
        <w:tc>
          <w:tcPr>
            <w:tcW w:w="0" w:type="auto"/>
          </w:tcPr>
          <w:p w:rsidR="00C52403" w:rsidRPr="00080FC8" w:rsidRDefault="00C52403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394</w:t>
            </w:r>
          </w:p>
        </w:tc>
        <w:tc>
          <w:tcPr>
            <w:tcW w:w="0" w:type="auto"/>
          </w:tcPr>
          <w:p w:rsidR="00C52403" w:rsidRPr="00080FC8" w:rsidRDefault="00C52403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C52403" w:rsidRPr="00080FC8" w:rsidRDefault="00C52403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C52403" w:rsidRPr="00080FC8" w:rsidRDefault="00C52403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)</w:t>
            </w:r>
          </w:p>
        </w:tc>
      </w:tr>
      <w:tr w:rsidR="00C52403" w:rsidRPr="00080FC8" w:rsidTr="008C6F1B">
        <w:tc>
          <w:tcPr>
            <w:tcW w:w="0" w:type="auto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C52403" w:rsidRPr="00080FC8" w:rsidRDefault="00C52403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)</w:t>
            </w:r>
          </w:p>
        </w:tc>
        <w:tc>
          <w:tcPr>
            <w:tcW w:w="0" w:type="auto"/>
            <w:vAlign w:val="bottom"/>
          </w:tcPr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C52403" w:rsidRPr="00080FC8" w:rsidRDefault="00C52403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8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</w:tr>
      <w:tr w:rsidR="00C52403" w:rsidRPr="00080FC8" w:rsidTr="008C6F1B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52403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080FC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080FC8">
              <w:rPr>
                <w:rFonts w:ascii="Arial" w:hAnsi="Arial" w:cs="Arial"/>
                <w:sz w:val="18"/>
                <w:szCs w:val="18"/>
              </w:rPr>
              <w:t>Crude</w:t>
            </w:r>
            <w:proofErr w:type="spellEnd"/>
            <w:proofErr w:type="gramEnd"/>
            <w:r w:rsidRPr="00080FC8">
              <w:rPr>
                <w:rFonts w:ascii="Arial" w:hAnsi="Arial" w:cs="Arial"/>
                <w:sz w:val="18"/>
                <w:szCs w:val="18"/>
              </w:rPr>
              <w:t xml:space="preserve"> model was adjusted for age at baseline only (&lt;55, 55–59, 60–64, 65–69 or ≥70 years). The adjusted model included age at baseline, level of education (primary school, high school or university), smoking status (never, former or current), body mass index (&lt;25, 25–29 or ≥30 kg/m</w:t>
            </w:r>
            <w:r w:rsidRPr="00080FC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80FC8">
              <w:rPr>
                <w:rFonts w:ascii="Arial" w:hAnsi="Arial" w:cs="Arial"/>
                <w:sz w:val="18"/>
                <w:szCs w:val="18"/>
              </w:rPr>
              <w:t>), level of physical activity (low, moderate or high) and age at menopause onset (41–46, 47–52 or 53–58 years).  The 5</w:t>
            </w:r>
            <w:r w:rsidRPr="00080FC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and 1</w:t>
            </w:r>
            <w:r w:rsidRPr="00080FC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percentile differences along with 95% confidence </w:t>
            </w:r>
            <w:proofErr w:type="gramStart"/>
            <w:r w:rsidRPr="00080FC8">
              <w:rPr>
                <w:rFonts w:ascii="Arial" w:hAnsi="Arial" w:cs="Arial"/>
                <w:sz w:val="18"/>
                <w:szCs w:val="18"/>
              </w:rPr>
              <w:t>intervals,</w:t>
            </w:r>
            <w:proofErr w:type="gramEnd"/>
            <w:r w:rsidRPr="00080FC8">
              <w:rPr>
                <w:rFonts w:ascii="Arial" w:hAnsi="Arial" w:cs="Arial"/>
                <w:sz w:val="18"/>
                <w:szCs w:val="18"/>
              </w:rPr>
              <w:t xml:space="preserve"> were calculated for stroke and haemorrhagic stroke, respectively.</w:t>
            </w:r>
          </w:p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36234">
              <w:rPr>
                <w:rFonts w:ascii="Arial" w:hAnsi="Arial" w:cs="Arial"/>
                <w:sz w:val="18"/>
                <w:szCs w:val="18"/>
              </w:rPr>
              <w:t>P-values sm</w:t>
            </w:r>
            <w:r>
              <w:rPr>
                <w:rFonts w:ascii="Arial" w:hAnsi="Arial" w:cs="Arial"/>
                <w:sz w:val="18"/>
                <w:szCs w:val="18"/>
              </w:rPr>
              <w:t>aller than 0.05 are indicated with an asterisk (*)</w:t>
            </w:r>
          </w:p>
          <w:p w:rsidR="00C52403" w:rsidRPr="00080FC8" w:rsidRDefault="00C52403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: percentile differences, CI: confidence interval, HT: postmenopausal hormone therapy, CEE: conjugated equine oestrogen.</w:t>
            </w:r>
          </w:p>
        </w:tc>
      </w:tr>
    </w:tbl>
    <w:p w:rsidR="005514BD" w:rsidRDefault="005514BD"/>
    <w:sectPr w:rsidR="005514B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403"/>
    <w:rsid w:val="005514BD"/>
    <w:rsid w:val="00C5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C4AECA-3CD8-4F2F-903C-9CD4F316C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40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40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rrasquilla Lopez, German</dc:creator>
  <cp:keywords/>
  <dc:description/>
  <cp:lastModifiedBy>Dario Carrasquilla Lopez, German</cp:lastModifiedBy>
  <cp:revision>1</cp:revision>
  <dcterms:created xsi:type="dcterms:W3CDTF">2017-09-07T20:49:00Z</dcterms:created>
  <dcterms:modified xsi:type="dcterms:W3CDTF">2017-09-07T20:50:00Z</dcterms:modified>
</cp:coreProperties>
</file>